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79" w:afterLines="25"/>
        <w:jc w:val="left"/>
        <w:textAlignment w:val="auto"/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Table S1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 Spearman rank correlation analysis of dominant phylum, soil physicochemical properties, and bioactive ingredients. *P &lt; 0.05, **P &lt; 0.01.</w:t>
      </w:r>
      <w:bookmarkStart w:id="0" w:name="_GoBack"/>
      <w:bookmarkEnd w:id="0"/>
    </w:p>
    <w:tbl>
      <w:tblPr>
        <w:tblStyle w:val="2"/>
        <w:tblW w:w="933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"/>
        <w:gridCol w:w="1192"/>
        <w:gridCol w:w="1229"/>
        <w:gridCol w:w="1447"/>
        <w:gridCol w:w="1103"/>
        <w:gridCol w:w="980"/>
        <w:gridCol w:w="1147"/>
        <w:gridCol w:w="120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  <w:t>arameter</w:t>
            </w:r>
          </w:p>
        </w:tc>
        <w:tc>
          <w:tcPr>
            <w:tcW w:w="11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idobacteriota</w:t>
            </w:r>
          </w:p>
        </w:tc>
        <w:tc>
          <w:tcPr>
            <w:tcW w:w="12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tinobacteriota</w:t>
            </w:r>
          </w:p>
        </w:tc>
        <w:tc>
          <w:tcPr>
            <w:tcW w:w="14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mmatimonadota</w:t>
            </w:r>
          </w:p>
        </w:tc>
        <w:tc>
          <w:tcPr>
            <w:tcW w:w="11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comycota</w:t>
            </w:r>
          </w:p>
        </w:tc>
        <w:tc>
          <w:tcPr>
            <w:tcW w:w="11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sidiomycota</w:t>
            </w:r>
          </w:p>
        </w:tc>
        <w:tc>
          <w:tcPr>
            <w:tcW w:w="12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ucoromyco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K</w:t>
            </w:r>
          </w:p>
        </w:tc>
        <w:tc>
          <w:tcPr>
            <w:tcW w:w="11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21</w:t>
            </w:r>
          </w:p>
        </w:tc>
        <w:tc>
          <w:tcPr>
            <w:tcW w:w="12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671</w:t>
            </w:r>
          </w:p>
        </w:tc>
        <w:tc>
          <w:tcPr>
            <w:tcW w:w="14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918</w:t>
            </w:r>
          </w:p>
        </w:tc>
        <w:tc>
          <w:tcPr>
            <w:tcW w:w="11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889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416</w:t>
            </w:r>
          </w:p>
        </w:tc>
        <w:tc>
          <w:tcPr>
            <w:tcW w:w="11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3</w:t>
            </w:r>
          </w:p>
        </w:tc>
        <w:tc>
          <w:tcPr>
            <w:tcW w:w="12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4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3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74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63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1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4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05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6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3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8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4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8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05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79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490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3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86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81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62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6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34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49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9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1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6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7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4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47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57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43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43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1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7139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6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6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3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22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2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0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07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0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titud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8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8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1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258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74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98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zoylmesaconin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1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436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465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1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95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zoylaconin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03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97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73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8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zoylhypaconin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79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60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49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5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noest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aloid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5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4943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542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saconitin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3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108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6140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498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onitin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48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1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34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498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aconitin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9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69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6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1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est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aloid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9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03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57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9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aloids</w:t>
            </w:r>
          </w:p>
        </w:tc>
        <w:tc>
          <w:tcPr>
            <w:tcW w:w="11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71</w:t>
            </w:r>
          </w:p>
        </w:tc>
        <w:tc>
          <w:tcPr>
            <w:tcW w:w="12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590</w:t>
            </w:r>
          </w:p>
        </w:tc>
        <w:tc>
          <w:tcPr>
            <w:tcW w:w="14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765</w:t>
            </w:r>
          </w:p>
        </w:tc>
        <w:tc>
          <w:tcPr>
            <w:tcW w:w="11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73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7</w:t>
            </w:r>
          </w:p>
        </w:tc>
        <w:tc>
          <w:tcPr>
            <w:tcW w:w="11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66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23</w:t>
            </w:r>
          </w:p>
        </w:tc>
      </w:tr>
    </w:tbl>
    <w:p/>
    <w:sectPr>
      <w:pgSz w:w="11906" w:h="16838"/>
      <w:pgMar w:top="1440" w:right="1417" w:bottom="1440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UyMDJjNmExY2RjZjVlODUxZjgzZGI5MDczN2YzMDUifQ=="/>
  </w:docVars>
  <w:rsids>
    <w:rsidRoot w:val="00000000"/>
    <w:rsid w:val="02BB595A"/>
    <w:rsid w:val="04353632"/>
    <w:rsid w:val="07B43F16"/>
    <w:rsid w:val="0C37026B"/>
    <w:rsid w:val="0EBC093A"/>
    <w:rsid w:val="0F771C3B"/>
    <w:rsid w:val="13144FF5"/>
    <w:rsid w:val="219608C6"/>
    <w:rsid w:val="21EA7F94"/>
    <w:rsid w:val="2A8C7625"/>
    <w:rsid w:val="2D15504B"/>
    <w:rsid w:val="41532AB9"/>
    <w:rsid w:val="41BD7A48"/>
    <w:rsid w:val="43A46290"/>
    <w:rsid w:val="4E9A2E31"/>
    <w:rsid w:val="55627866"/>
    <w:rsid w:val="56403C55"/>
    <w:rsid w:val="57EC2F3E"/>
    <w:rsid w:val="5F2E07B9"/>
    <w:rsid w:val="65297B39"/>
    <w:rsid w:val="67E268BB"/>
    <w:rsid w:val="6C20148A"/>
    <w:rsid w:val="6E9A5523"/>
    <w:rsid w:val="70997E94"/>
    <w:rsid w:val="73E928C0"/>
    <w:rsid w:val="78283BA0"/>
    <w:rsid w:val="78FC0D5C"/>
    <w:rsid w:val="7B027FCA"/>
    <w:rsid w:val="7C790E6E"/>
    <w:rsid w:val="7DB36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2</Words>
  <Characters>1259</Characters>
  <Lines>0</Lines>
  <Paragraphs>0</Paragraphs>
  <TotalTime>6</TotalTime>
  <ScaleCrop>false</ScaleCrop>
  <LinksUpToDate>false</LinksUpToDate>
  <CharactersWithSpaces>1282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1T08:23:00Z</dcterms:created>
  <dc:creator>Administrator</dc:creator>
  <cp:lastModifiedBy>putt</cp:lastModifiedBy>
  <dcterms:modified xsi:type="dcterms:W3CDTF">2022-09-27T09:02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8DE2A026D5A54787BE5F12986BED8184</vt:lpwstr>
  </property>
</Properties>
</file>